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3ED" w:rsidRPr="00913819" w:rsidRDefault="006163ED" w:rsidP="00D158C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10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7"/>
        <w:gridCol w:w="2032"/>
        <w:gridCol w:w="1754"/>
      </w:tblGrid>
      <w:tr w:rsidR="006163ED" w:rsidRPr="005A7A5D" w:rsidTr="00916A1B">
        <w:trPr>
          <w:trHeight w:val="285"/>
        </w:trPr>
        <w:tc>
          <w:tcPr>
            <w:tcW w:w="710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2"/>
              </w:rPr>
              <w:t xml:space="preserve">Table S1. </w:t>
            </w:r>
            <w:r w:rsidRPr="006A2903">
              <w:rPr>
                <w:rFonts w:ascii="Times New Roman" w:hAnsi="Times New Roman" w:cs="Times New Roman"/>
                <w:b/>
                <w:i/>
              </w:rPr>
              <w:t>Patient Char</w:t>
            </w:r>
            <w:r>
              <w:rPr>
                <w:rFonts w:ascii="Times New Roman" w:hAnsi="Times New Roman" w:cs="Times New Roman"/>
                <w:b/>
                <w:i/>
              </w:rPr>
              <w:t xml:space="preserve">acteristics </w:t>
            </w:r>
            <w:r>
              <w:rPr>
                <w:rFonts w:ascii="Times New Roman" w:hAnsi="Times New Roman" w:cs="Times New Roman" w:hint="eastAsia"/>
                <w:b/>
                <w:i/>
              </w:rPr>
              <w:t xml:space="preserve">Entered into </w:t>
            </w:r>
            <w:r w:rsidR="0041331D">
              <w:rPr>
                <w:rFonts w:ascii="Times New Roman" w:hAnsi="Times New Roman" w:cs="Times New Roman"/>
                <w:b/>
                <w:i/>
              </w:rPr>
              <w:t>Area-Specific Tissue Microarray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Ag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Years (mean±SD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63.6±10.3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ender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Ma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88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Femal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61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Tumor location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Righ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67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Left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82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TNM Stag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tage I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49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tage II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53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tage IV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47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urative potential of resection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urativ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110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Palliativ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39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Lymph node metastasi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Positiv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57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Negativ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92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Histoloigcal</w:t>
            </w:r>
            <w:proofErr w:type="spellEnd"/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typ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Well or Moderat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126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Other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3</w:t>
            </w:r>
          </w:p>
        </w:tc>
      </w:tr>
      <w:tr w:rsidR="006163ED" w:rsidRPr="005A7A5D" w:rsidTr="00916A1B">
        <w:trPr>
          <w:trHeight w:val="27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pT</w:t>
            </w:r>
            <w:proofErr w:type="spellEnd"/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stage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pT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91</w:t>
            </w:r>
          </w:p>
        </w:tc>
      </w:tr>
      <w:tr w:rsidR="006163ED" w:rsidRPr="005A7A5D" w:rsidTr="00916A1B">
        <w:trPr>
          <w:trHeight w:val="285"/>
        </w:trPr>
        <w:tc>
          <w:tcPr>
            <w:tcW w:w="3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　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pT4a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3ED" w:rsidRPr="005A7A5D" w:rsidRDefault="006163ED" w:rsidP="00D158C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5A7A5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58</w:t>
            </w:r>
          </w:p>
        </w:tc>
      </w:tr>
    </w:tbl>
    <w:p w:rsidR="006163ED" w:rsidRDefault="006163ED">
      <w:pPr>
        <w:rPr>
          <w:rFonts w:ascii="Times New Roman" w:hAnsi="Times New Roman" w:cs="Times New Roman"/>
          <w:b/>
        </w:rPr>
      </w:pPr>
    </w:p>
    <w:p w:rsidR="006163ED" w:rsidRDefault="006163ED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163ED" w:rsidSect="00C63A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B31" w:rsidRDefault="00042B31">
      <w:r>
        <w:separator/>
      </w:r>
    </w:p>
  </w:endnote>
  <w:endnote w:type="continuationSeparator" w:id="0">
    <w:p w:rsidR="00042B31" w:rsidRDefault="00042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B31" w:rsidRDefault="00042B31">
      <w:r>
        <w:separator/>
      </w:r>
    </w:p>
  </w:footnote>
  <w:footnote w:type="continuationSeparator" w:id="0">
    <w:p w:rsidR="00042B31" w:rsidRDefault="00042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163ED"/>
    <w:rsid w:val="00042B31"/>
    <w:rsid w:val="000742D7"/>
    <w:rsid w:val="00084E11"/>
    <w:rsid w:val="000B5EE1"/>
    <w:rsid w:val="001C1100"/>
    <w:rsid w:val="00237D80"/>
    <w:rsid w:val="002419C7"/>
    <w:rsid w:val="00277EAB"/>
    <w:rsid w:val="00283A69"/>
    <w:rsid w:val="003E4E54"/>
    <w:rsid w:val="0041331D"/>
    <w:rsid w:val="00433AA6"/>
    <w:rsid w:val="00446B8D"/>
    <w:rsid w:val="00485A4E"/>
    <w:rsid w:val="004A1A67"/>
    <w:rsid w:val="004B416B"/>
    <w:rsid w:val="004D5E7A"/>
    <w:rsid w:val="005A6764"/>
    <w:rsid w:val="005E7F79"/>
    <w:rsid w:val="006163ED"/>
    <w:rsid w:val="00640135"/>
    <w:rsid w:val="006A6D03"/>
    <w:rsid w:val="00707873"/>
    <w:rsid w:val="0073682C"/>
    <w:rsid w:val="00746EBD"/>
    <w:rsid w:val="00755E49"/>
    <w:rsid w:val="00916A1B"/>
    <w:rsid w:val="00942AB8"/>
    <w:rsid w:val="00A22B3B"/>
    <w:rsid w:val="00AB4614"/>
    <w:rsid w:val="00B0100E"/>
    <w:rsid w:val="00B71E4B"/>
    <w:rsid w:val="00C63A26"/>
    <w:rsid w:val="00D158C0"/>
    <w:rsid w:val="00D8407F"/>
    <w:rsid w:val="00D95A18"/>
    <w:rsid w:val="00E07C37"/>
    <w:rsid w:val="00E40B58"/>
    <w:rsid w:val="00E708A0"/>
    <w:rsid w:val="00EA6C24"/>
    <w:rsid w:val="00EC5C23"/>
    <w:rsid w:val="00E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6163ED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6163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163E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163ED"/>
  </w:style>
  <w:style w:type="paragraph" w:styleId="a8">
    <w:name w:val="footer"/>
    <w:basedOn w:val="a"/>
    <w:link w:val="a9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163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6163ED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6163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163E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163ED"/>
  </w:style>
  <w:style w:type="paragraph" w:styleId="a8">
    <w:name w:val="footer"/>
    <w:basedOn w:val="a"/>
    <w:link w:val="a9"/>
    <w:uiPriority w:val="99"/>
    <w:unhideWhenUsed/>
    <w:rsid w:val="006163E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16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4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Windows ユーザー</cp:lastModifiedBy>
  <cp:revision>2</cp:revision>
  <cp:lastPrinted>2013-11-15T05:09:00Z</cp:lastPrinted>
  <dcterms:created xsi:type="dcterms:W3CDTF">2014-01-09T07:12:00Z</dcterms:created>
  <dcterms:modified xsi:type="dcterms:W3CDTF">2014-01-09T07:12:00Z</dcterms:modified>
</cp:coreProperties>
</file>